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96397" w14:textId="77777777" w:rsidR="001F355C" w:rsidRPr="00785449" w:rsidRDefault="001F355C" w:rsidP="001F355C">
      <w:pPr>
        <w:pStyle w:val="NormalWeb"/>
        <w:spacing w:line="240" w:lineRule="auto"/>
        <w:rPr>
          <w:rFonts w:ascii="Arial" w:hAnsi="Arial" w:cs="Arial"/>
        </w:rPr>
      </w:pPr>
      <w:r w:rsidRPr="00785449">
        <w:rPr>
          <w:rFonts w:ascii="Arial" w:hAnsi="Arial" w:cs="Arial"/>
          <w:b/>
        </w:rPr>
        <w:t xml:space="preserve">Supplementary Table 1. </w:t>
      </w:r>
      <w:bookmarkStart w:id="0" w:name="_GoBack"/>
      <w:bookmarkEnd w:id="0"/>
    </w:p>
    <w:tbl>
      <w:tblPr>
        <w:tblW w:w="4793" w:type="pct"/>
        <w:tblLayout w:type="fixed"/>
        <w:tblLook w:val="04A0" w:firstRow="1" w:lastRow="0" w:firstColumn="1" w:lastColumn="0" w:noHBand="0" w:noVBand="1"/>
      </w:tblPr>
      <w:tblGrid>
        <w:gridCol w:w="600"/>
        <w:gridCol w:w="606"/>
        <w:gridCol w:w="567"/>
        <w:gridCol w:w="2452"/>
        <w:gridCol w:w="1922"/>
        <w:gridCol w:w="883"/>
        <w:gridCol w:w="1133"/>
      </w:tblGrid>
      <w:tr w:rsidR="001F355C" w:rsidRPr="00A475A7" w14:paraId="7874D9EA" w14:textId="77777777" w:rsidTr="0011400C">
        <w:trPr>
          <w:trHeight w:val="291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7E5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F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557A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ngth(</w:t>
            </w:r>
            <w:proofErr w:type="spellStart"/>
            <w:proofErr w:type="gramEnd"/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233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563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gnificant hit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5645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46A2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  <w:proofErr w:type="gramEnd"/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A741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  <w:proofErr w:type="gramStart"/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ty</w:t>
            </w:r>
            <w:proofErr w:type="gramEnd"/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shared </w:t>
            </w:r>
            <w:proofErr w:type="spellStart"/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a</w:t>
            </w:r>
            <w:proofErr w:type="spellEnd"/>
            <w:r w:rsidRPr="00A475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F355C" w:rsidRPr="00A475A7" w14:paraId="19F927F7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E98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F1AC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3E5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1D7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Terminas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large subunit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4F3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524</w:t>
            </w:r>
          </w:p>
          <w:p w14:paraId="2721144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AFY48994.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2AD4C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.28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8F127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0% (129)</w:t>
            </w:r>
          </w:p>
          <w:p w14:paraId="49C4B24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355C" w:rsidRPr="00A475A7" w14:paraId="1B493BAE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E91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510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6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576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E14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B4E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524 AFY48995.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B85777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.16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003DA1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1%(113)</w:t>
            </w:r>
          </w:p>
        </w:tc>
      </w:tr>
      <w:tr w:rsidR="001F355C" w:rsidRPr="00A475A7" w14:paraId="2EFC988C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552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BC4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5E2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5D3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Outer membrane protein (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OmpH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-like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4A5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A7ADA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D874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F355C" w:rsidRPr="00A475A7" w14:paraId="355AB4EA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0B3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834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09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669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0F0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putative</w:t>
            </w:r>
            <w:proofErr w:type="gram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Major capsid protein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DE7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Cyanophag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AN-15</w:t>
            </w:r>
          </w:p>
          <w:p w14:paraId="7AB8F09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2B2A4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.00e-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5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BF2B4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7.6(288)</w:t>
            </w:r>
          </w:p>
        </w:tc>
      </w:tr>
      <w:tr w:rsidR="001F355C" w:rsidRPr="00A475A7" w14:paraId="7ACD70C8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4075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C55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3F6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E6A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49C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phagag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KC5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AFC245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.94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BC9C85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9.1%(25)</w:t>
            </w:r>
          </w:p>
        </w:tc>
      </w:tr>
      <w:tr w:rsidR="001F355C" w:rsidRPr="00A475A7" w14:paraId="6FEAECD5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9A0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AB4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8721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C9A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Tail sheath protein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6B7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524 AFY49006.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06F092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.14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47EA0D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8% (137)</w:t>
            </w:r>
          </w:p>
        </w:tc>
      </w:tr>
      <w:tr w:rsidR="001F355C" w:rsidRPr="00A475A7" w14:paraId="17D4539F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87B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27E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161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971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T4-like virus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tail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tube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protein</w:t>
            </w:r>
            <w:proofErr w:type="spellEnd"/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26E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7217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7AF9F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</w:pPr>
          </w:p>
        </w:tc>
      </w:tr>
      <w:tr w:rsidR="001F355C" w:rsidRPr="00A475A7" w14:paraId="481481CD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BAE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F5F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07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4B4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3D1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Phage-related tail 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46D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Burkholderia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cenocepacia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MC0-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A23AAA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.1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1764F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8%(50)</w:t>
            </w:r>
          </w:p>
        </w:tc>
      </w:tr>
      <w:tr w:rsidR="001F355C" w:rsidRPr="00A475A7" w14:paraId="3EC7EE52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6BC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07C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91D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2EC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Zinc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metallopeptidas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M23-family/Phage late control gene D protein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946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agittula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tellata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E-3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C4D40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.11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CC4035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0.7%(38)</w:t>
            </w:r>
          </w:p>
        </w:tc>
      </w:tr>
      <w:tr w:rsidR="001F355C" w:rsidRPr="00A475A7" w14:paraId="6B382C05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9B0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24B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4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E535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F79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Lysozyme-like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domain</w:t>
            </w:r>
            <w:proofErr w:type="gram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,Rare</w:t>
            </w:r>
            <w:proofErr w:type="spellEnd"/>
            <w:proofErr w:type="gram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lipoprotein A 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7E2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Anabeana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variabilis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ATCC 2941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76248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.3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421BFB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7.7%(60)</w:t>
            </w:r>
          </w:p>
        </w:tc>
      </w:tr>
      <w:tr w:rsidR="001F355C" w:rsidRPr="00A475A7" w14:paraId="6F56E12F" w14:textId="77777777" w:rsidTr="0011400C">
        <w:trPr>
          <w:trHeight w:val="300"/>
        </w:trPr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B2B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6D9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733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609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900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 (AFY49010.1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4D442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9.39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2FAEEE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9%(67)</w:t>
            </w:r>
          </w:p>
        </w:tc>
      </w:tr>
      <w:tr w:rsidR="001F355C" w:rsidRPr="00A475A7" w14:paraId="6B5B2F20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CAAC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196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541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ED3C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Exonucleas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Nas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T and DNA polymeras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07B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Cyanobacterium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aponinum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1060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BC721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.63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931A0E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7% (48)</w:t>
            </w:r>
          </w:p>
        </w:tc>
      </w:tr>
      <w:tr w:rsidR="001F355C" w:rsidRPr="00A475A7" w14:paraId="0485B2A4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C6A1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C67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6AA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043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C99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Geobacillus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Y412MC10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E847E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.6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1D990F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3.6%(44)</w:t>
            </w:r>
          </w:p>
        </w:tc>
      </w:tr>
      <w:tr w:rsidR="001F355C" w:rsidRPr="00A475A7" w14:paraId="6E96A45C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E285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D0D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E81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198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LuxR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-family regulator protein, helix-turn-helix motif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878B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acetobutylicum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ATCC 82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C0B330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8.1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A73486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2.6(54)</w:t>
            </w:r>
          </w:p>
        </w:tc>
      </w:tr>
      <w:tr w:rsidR="001F355C" w:rsidRPr="00A475A7" w14:paraId="5E62EEEA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59A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3BC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030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48C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Phage-related baseplate assembly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282C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 (AFY49015.1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5F6D4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.46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2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AEA7E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4%(91)</w:t>
            </w:r>
          </w:p>
        </w:tc>
      </w:tr>
      <w:tr w:rsidR="001F355C" w:rsidRPr="00A475A7" w14:paraId="728BD00E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6CB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621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26F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27E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BaseplateJ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hage tail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9B2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 (AFY49018.1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D4451D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.76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3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6C65D7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1% (94)</w:t>
            </w:r>
          </w:p>
        </w:tc>
      </w:tr>
      <w:tr w:rsidR="001F355C" w:rsidRPr="00A475A7" w14:paraId="6E311044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991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6991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A18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F80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Phage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tail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protein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(tail_P2_I)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638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 (AFY49020.1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F3329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.63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0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E8A5E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59%(77)</w:t>
            </w:r>
          </w:p>
        </w:tc>
      </w:tr>
      <w:tr w:rsidR="001F355C" w:rsidRPr="00A475A7" w14:paraId="4D700C66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E50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462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8BA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3E7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28E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 (AFY49021.1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D1A2A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.83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196BA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7%(157)</w:t>
            </w:r>
          </w:p>
        </w:tc>
      </w:tr>
      <w:tr w:rsidR="001F355C" w:rsidRPr="00A475A7" w14:paraId="2A96D561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930C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261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844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E49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Tail collar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58E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524 (AFY49022.1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D3E8D7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.1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2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98663C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0% (149)</w:t>
            </w:r>
          </w:p>
        </w:tc>
      </w:tr>
      <w:tr w:rsidR="001F355C" w:rsidRPr="00A475A7" w14:paraId="749EEDCE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4ABF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56E95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013C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3CEB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DNA polymerase B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D8A3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Cyanothec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42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C03A5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.0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1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64BC77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0.4% (237)</w:t>
            </w:r>
          </w:p>
        </w:tc>
      </w:tr>
      <w:tr w:rsidR="001F355C" w:rsidRPr="00A475A7" w14:paraId="03F9B8B0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5EA1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2C16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42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39EE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507F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Type III restriction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enzyme</w:t>
            </w:r>
            <w:proofErr w:type="gram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,DEAD</w:t>
            </w:r>
            <w:proofErr w:type="spellEnd"/>
            <w:proofErr w:type="gram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-box helicas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FAA6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Lactobacillus phage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phiadh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FA2908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.0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050766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5.8%(91)</w:t>
            </w:r>
          </w:p>
        </w:tc>
      </w:tr>
      <w:tr w:rsidR="001F355C" w:rsidRPr="00A475A7" w14:paraId="7CAB7C46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EE93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6B6E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4A645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B8EC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putative</w:t>
            </w:r>
            <w:proofErr w:type="gram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</w:t>
            </w:r>
            <w:r w:rsidRPr="00A475A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AntA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AntB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antirepressor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1C08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Leptolyngbya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37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429D9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.9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4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666132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5%(51)</w:t>
            </w:r>
          </w:p>
        </w:tc>
      </w:tr>
      <w:tr w:rsidR="001F355C" w:rsidRPr="00A475A7" w14:paraId="30D8D774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B83B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8C7B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389B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6BBE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DNA N-6-adenine-methyltransferas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3239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ynechocystis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509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A6607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.0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28D74F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7.3%(44)</w:t>
            </w:r>
          </w:p>
        </w:tc>
      </w:tr>
      <w:tr w:rsidR="001F355C" w:rsidRPr="00A475A7" w14:paraId="21AAFA5E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E4A3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302D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0D58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CC40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ASCH domain protein 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94A0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symbiosum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ATCC 14940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A2119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9.87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49027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4%(35)</w:t>
            </w:r>
          </w:p>
        </w:tc>
      </w:tr>
      <w:tr w:rsidR="001F355C" w:rsidRPr="00A475A7" w14:paraId="67D7C6E6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3A59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4699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3E0F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9F0B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3A06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megaterium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WSH-002</w:t>
            </w:r>
          </w:p>
          <w:p w14:paraId="7FED4AA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70F6A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.03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72875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7.7%(44)</w:t>
            </w:r>
          </w:p>
        </w:tc>
      </w:tr>
      <w:tr w:rsidR="001F355C" w:rsidRPr="00A475A7" w14:paraId="0782CF66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660CF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CDDB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06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15F6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61B0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putative</w:t>
            </w:r>
            <w:proofErr w:type="gram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DNA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primase</w:t>
            </w:r>
            <w:proofErr w:type="spellEnd"/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6E9B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thermophilus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CNRZ1066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B161C8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.73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010E00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0.4%(80)</w:t>
            </w:r>
          </w:p>
        </w:tc>
      </w:tr>
      <w:tr w:rsidR="001F355C" w:rsidRPr="00A475A7" w14:paraId="5DF7F495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B34C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47D0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D3B0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D577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Transposase</w:t>
            </w:r>
            <w:proofErr w:type="spellEnd"/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0B8B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Nostoc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7120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1AE11B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3A8B1F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88(100%)</w:t>
            </w:r>
          </w:p>
        </w:tc>
      </w:tr>
      <w:tr w:rsidR="001F355C" w:rsidRPr="00A475A7" w14:paraId="2C5B8274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EED8C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BB92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BB85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C6011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Thymidylat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E19F5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aphidopsis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brooki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D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B6A52C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.5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1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EB424F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8.6% (78)</w:t>
            </w:r>
          </w:p>
        </w:tc>
      </w:tr>
      <w:tr w:rsidR="001F355C" w:rsidRPr="00A475A7" w14:paraId="416B3760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866F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409B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5C3D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5F8F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C5BD1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Calothrix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PCC 7103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AB3D16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.59e-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535EDE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8% (98)</w:t>
            </w:r>
          </w:p>
        </w:tc>
      </w:tr>
      <w:tr w:rsidR="001F355C" w:rsidRPr="00A475A7" w14:paraId="5F3E4647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837B7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E3928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3668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24A2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DNA-cytosine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46C1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Thrichodesmium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erythraeum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IMS101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B3ED6C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.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2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A8291E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7.8%(140)</w:t>
            </w:r>
          </w:p>
        </w:tc>
      </w:tr>
      <w:tr w:rsidR="001F355C" w:rsidRPr="00A475A7" w14:paraId="5A617F84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AFE9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5B6C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2CF7C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E890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AFE1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oseophag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DSS3p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11EB67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5.0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9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0B9B6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3.2%(64)</w:t>
            </w:r>
          </w:p>
        </w:tc>
      </w:tr>
      <w:tr w:rsidR="001F355C" w:rsidRPr="00A475A7" w14:paraId="54706A1B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5C34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1F40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AA97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36782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6DFE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Acidovorax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avena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subsp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.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>citrulli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  <w:lang w:val="fr-CA"/>
              </w:rPr>
              <w:t xml:space="preserve"> AAC00-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8C6E2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.0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2B2C1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9.6%(32)</w:t>
            </w:r>
          </w:p>
        </w:tc>
      </w:tr>
      <w:tr w:rsidR="001F355C" w:rsidRPr="00A475A7" w14:paraId="3B234B8E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37F6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B53F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19BA1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C21F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dCTP</w:t>
            </w:r>
            <w:proofErr w:type="spellEnd"/>
            <w:proofErr w:type="gram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deaminas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dUTPas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superfamily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0D116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Cyanothec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42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81FB3A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.0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6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FCFCA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67.3%(134)</w:t>
            </w:r>
          </w:p>
        </w:tc>
      </w:tr>
      <w:tr w:rsidR="001F355C" w:rsidRPr="00A475A7" w14:paraId="77C785A2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651E3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0605B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D7CA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47E7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methylas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N-4/N-6 domain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48CF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Arthrospira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maxima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0FBF4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1.0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8EB521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9.4%(133)</w:t>
            </w:r>
          </w:p>
        </w:tc>
      </w:tr>
      <w:tr w:rsidR="001F355C" w:rsidRPr="00A475A7" w14:paraId="29FAB2C7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E7F1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EEDF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C4804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3A421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endodeoxyribonuclease</w:t>
            </w:r>
            <w:proofErr w:type="spellEnd"/>
            <w:proofErr w:type="gram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usA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C8EA9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Cyanothec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PCC742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59A8DD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8.00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4</w:t>
            </w:r>
          </w:p>
          <w:p w14:paraId="0AAFD3FF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648979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28.4%(29)</w:t>
            </w:r>
          </w:p>
        </w:tc>
      </w:tr>
      <w:tr w:rsidR="001F355C" w:rsidRPr="00A475A7" w14:paraId="703005AA" w14:textId="77777777" w:rsidTr="0011400C">
        <w:trPr>
          <w:trHeight w:val="300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93FF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8BE3E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0CE0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5E65A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Thymidylate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synthase complementing protein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2B4F5" w14:textId="77777777" w:rsidR="001F355C" w:rsidRPr="00A475A7" w:rsidRDefault="001F355C" w:rsidP="0011400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Chlorobium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phaeobacteroides</w:t>
            </w:r>
            <w:proofErr w:type="spellEnd"/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 xml:space="preserve"> BSI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74DF91" w14:textId="77777777" w:rsidR="001F355C" w:rsidRPr="00A475A7" w:rsidRDefault="001F355C" w:rsidP="0011400C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4.38e</w:t>
            </w:r>
            <w:r w:rsidRPr="00A475A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9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1845E" w14:textId="77777777" w:rsidR="001F355C" w:rsidRPr="00A475A7" w:rsidRDefault="001F355C" w:rsidP="0011400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75A7">
              <w:rPr>
                <w:rFonts w:ascii="Arial" w:hAnsi="Arial" w:cs="Arial"/>
                <w:color w:val="000000"/>
                <w:sz w:val="18"/>
                <w:szCs w:val="18"/>
              </w:rPr>
              <w:t>38.4 %(86)</w:t>
            </w:r>
          </w:p>
        </w:tc>
      </w:tr>
    </w:tbl>
    <w:p w14:paraId="7D56488F" w14:textId="77777777" w:rsidR="001F355C" w:rsidRPr="00A475A7" w:rsidRDefault="001F355C" w:rsidP="001F355C">
      <w:pPr>
        <w:tabs>
          <w:tab w:val="left" w:pos="1200"/>
        </w:tabs>
        <w:spacing w:after="200" w:line="276" w:lineRule="auto"/>
        <w:rPr>
          <w:rFonts w:ascii="Arial" w:hAnsi="Arial" w:cs="Arial"/>
          <w:sz w:val="18"/>
          <w:szCs w:val="18"/>
        </w:rPr>
      </w:pPr>
    </w:p>
    <w:p w14:paraId="722A9540" w14:textId="77777777" w:rsidR="00DE716C" w:rsidRPr="001F355C" w:rsidRDefault="00DE716C" w:rsidP="001F355C">
      <w:pPr>
        <w:tabs>
          <w:tab w:val="clear" w:pos="709"/>
        </w:tabs>
        <w:suppressAutoHyphens w:val="0"/>
        <w:spacing w:line="240" w:lineRule="auto"/>
        <w:rPr>
          <w:rFonts w:ascii="Arial" w:hAnsi="Arial" w:cs="Arial"/>
        </w:rPr>
      </w:pPr>
    </w:p>
    <w:sectPr w:rsidR="00DE716C" w:rsidRPr="001F355C" w:rsidSect="00DE71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55C"/>
    <w:rsid w:val="001F355C"/>
    <w:rsid w:val="008A148F"/>
    <w:rsid w:val="00DE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EE25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55C"/>
    <w:pPr>
      <w:tabs>
        <w:tab w:val="left" w:pos="709"/>
      </w:tabs>
      <w:suppressAutoHyphens/>
      <w:spacing w:line="100" w:lineRule="atLeast"/>
    </w:pPr>
    <w:rPr>
      <w:rFonts w:ascii="Times New Roman" w:eastAsia="Times New Roman" w:hAnsi="Times New Roman" w:cs="Times New Roman"/>
      <w:color w:val="00000A"/>
      <w:kern w:val="2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35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55C"/>
    <w:pPr>
      <w:tabs>
        <w:tab w:val="left" w:pos="709"/>
      </w:tabs>
      <w:suppressAutoHyphens/>
      <w:spacing w:line="100" w:lineRule="atLeast"/>
    </w:pPr>
    <w:rPr>
      <w:rFonts w:ascii="Times New Roman" w:eastAsia="Times New Roman" w:hAnsi="Times New Roman" w:cs="Times New Roman"/>
      <w:color w:val="00000A"/>
      <w:kern w:val="2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3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8</Characters>
  <Application>Microsoft Macintosh Word</Application>
  <DocSecurity>0</DocSecurity>
  <Lines>21</Lines>
  <Paragraphs>6</Paragraphs>
  <ScaleCrop>false</ScaleCrop>
  <Company>NTU SCELSE</Company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henard</dc:creator>
  <cp:keywords/>
  <dc:description/>
  <cp:lastModifiedBy>Caroline Chenard</cp:lastModifiedBy>
  <cp:revision>2</cp:revision>
  <dcterms:created xsi:type="dcterms:W3CDTF">2016-04-15T09:34:00Z</dcterms:created>
  <dcterms:modified xsi:type="dcterms:W3CDTF">2016-04-15T09:35:00Z</dcterms:modified>
</cp:coreProperties>
</file>